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CE9624" w14:textId="77777777" w:rsidR="007311DD" w:rsidRDefault="007311DD" w:rsidP="007311DD">
      <w:pPr>
        <w:rPr>
          <w:rFonts w:ascii="Times New Roman" w:hAnsi="Times New Roman" w:cs="Times New Roman"/>
          <w:szCs w:val="24"/>
          <w:lang w:eastAsia="zh-CN"/>
        </w:rPr>
      </w:pPr>
      <w:bookmarkStart w:id="0" w:name="_GoBack"/>
      <w:bookmarkEnd w:id="0"/>
      <w:r>
        <w:rPr>
          <w:rFonts w:ascii="Times New Roman" w:hAnsi="Times New Roman" w:cs="Times New Roman"/>
          <w:szCs w:val="24"/>
          <w:lang w:eastAsia="zh-CN"/>
        </w:rPr>
        <w:t>S3</w:t>
      </w:r>
      <w:r w:rsidR="00D9450A">
        <w:rPr>
          <w:rFonts w:ascii="Times New Roman" w:hAnsi="Times New Roman" w:cs="Times New Roman"/>
          <w:szCs w:val="24"/>
          <w:lang w:eastAsia="zh-CN"/>
        </w:rPr>
        <w:t xml:space="preserve"> Table</w:t>
      </w:r>
    </w:p>
    <w:p w14:paraId="4762B8F2" w14:textId="77777777" w:rsidR="007311DD" w:rsidRDefault="007311DD" w:rsidP="007311DD">
      <w:pPr>
        <w:rPr>
          <w:rFonts w:ascii="Times New Roman" w:hAnsi="Times New Roman" w:cs="Times New Roman"/>
          <w:szCs w:val="24"/>
          <w:lang w:eastAsia="zh-CN"/>
        </w:rPr>
      </w:pPr>
      <w:r>
        <w:rPr>
          <w:rFonts w:ascii="Times New Roman" w:hAnsi="Times New Roman" w:cs="Times New Roman"/>
          <w:szCs w:val="24"/>
          <w:lang w:eastAsia="zh-CN"/>
        </w:rPr>
        <w:t xml:space="preserve">FAO commodity categories and plant family affiliation used to determine sector-specific imports. </w:t>
      </w:r>
    </w:p>
    <w:tbl>
      <w:tblPr>
        <w:tblW w:w="8730" w:type="dxa"/>
        <w:tblLook w:val="04A0" w:firstRow="1" w:lastRow="0" w:firstColumn="1" w:lastColumn="0" w:noHBand="0" w:noVBand="1"/>
      </w:tblPr>
      <w:tblGrid>
        <w:gridCol w:w="3400"/>
        <w:gridCol w:w="3530"/>
        <w:gridCol w:w="1800"/>
      </w:tblGrid>
      <w:tr w:rsidR="0037435D" w:rsidRPr="0037435D" w14:paraId="5D86811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DFBE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  <w:lang w:val="en-US"/>
              </w:rPr>
            </w:pPr>
            <w:r w:rsidRPr="0037435D"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  <w:t>Item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5742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37435D"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  <w:t>Family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E97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</w:pPr>
            <w:r w:rsidRPr="0037435D">
              <w:rPr>
                <w:rFonts w:ascii="Times New Roman" w:hAnsi="Times New Roman" w:cs="Times New Roman"/>
                <w:b/>
                <w:bCs/>
                <w:color w:val="000000"/>
                <w:szCs w:val="24"/>
                <w:u w:val="single"/>
              </w:rPr>
              <w:t>Sector</w:t>
            </w:r>
          </w:p>
        </w:tc>
      </w:tr>
      <w:tr w:rsidR="0037435D" w:rsidRPr="0037435D" w14:paraId="40A2204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2746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pinach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0CE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maranth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B4F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9780D0F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092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ugar bee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12B0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maranth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D796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340F82E1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99D6B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Garlic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ECAE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BB29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637660D8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CCFC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eeks, other alliaceous vegetabl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BB73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FD1F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628D603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E2B3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Onions, shallots, gree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BBFC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marylli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9325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0966C583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1F12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Anise, 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adian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, fennel, coriander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E569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p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BEE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0FB64FCC" w14:textId="77777777" w:rsidTr="004D0C3D">
        <w:trPr>
          <w:trHeight w:val="6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3EB2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rrots and turnip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1630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piaceae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 &amp; Brassic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1DDC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66486224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00E9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sparagu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D7E2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sparag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D148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25DF2A81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9F1C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rtichok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DD61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ster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B01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41075D6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E5E6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ettuce and chicory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1A9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ster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F010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6CA2ACD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64B6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unflower se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D756E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ster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CD2D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28A1FC0E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CDF2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bbages and other brassica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991C7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ssic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566B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7FE91AF6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F77C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uliflowers and broccoli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B4080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ssic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5E25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164F8E28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C5D2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Mustard se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DAE4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ssic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4AEB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F060576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48A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apese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AA253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ssic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3497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3CCC7E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C78A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Hop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710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nnab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571D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036F3D5F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CD1D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weet potato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BDDE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onvolvul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DAC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77049C7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20BA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Melons, other (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inc.cantaloupes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)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5CA9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curbi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A53F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D827AB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2C09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cumbers and gherkin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25DF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curbitaceae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B4D5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2D5FC78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B7BB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umpkins, squash and gourd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6AF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curbitaceae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2117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48331266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35E6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Watermelon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AB62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curbitaceae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B748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2D61ED7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B05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inse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5AD8E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i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064A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2643F106" w14:textId="77777777" w:rsidTr="004D0C3D">
        <w:trPr>
          <w:trHeight w:val="9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02B8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Vegetables, fresh 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ne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1A09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List includes multiple focal crop famil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AD1E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1C4A81D8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60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Buckwhea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6368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lygon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63EF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0B8547E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3F58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trawberri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F803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96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170F6C6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49C8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hillies and peppers, gree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833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Solanacea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7BA3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597F9691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D990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Eggplants (aubergines)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3BE6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Solanacea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B66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149FAF47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0152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tato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7BF1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Solanacea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B04B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7E8D128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FA6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Tomato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792EF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Solanaceae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A5C8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</w:t>
            </w:r>
          </w:p>
        </w:tc>
      </w:tr>
      <w:tr w:rsidR="0037435D" w:rsidRPr="0037435D" w14:paraId="6814BE5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D345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eans, gree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EB3E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919E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389F5A2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F0D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hick pea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4F93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8902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38111A45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1404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Groundnuts, shell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D09D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0441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0F2E7103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9A2D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entil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901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9C532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4013932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226E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eas, green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B493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42F3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199EFF4C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91B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oybean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0030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2074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71640BB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D6C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arley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09E2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524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3C36AAD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14B1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n, maize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95C7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DD95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03B4D02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5506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Bran, whea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A45C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AC4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54B23788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1152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nary se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5FFA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D1B7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0BDA7096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93DD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Maize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53EF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3A8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72211176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DE3E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Mille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C5A8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A99F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714EE1A3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C46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Oat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6192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FCB8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1709A20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318E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ice - total  (Rice milled equivalent)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E7AE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CEF6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29E0A051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DAC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ye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0ECD8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F92D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51EE5E6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2F9F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orghum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CA84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0E8C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32926934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A9506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Whea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EE40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E9B2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rop, pasture</w:t>
            </w:r>
          </w:p>
        </w:tc>
      </w:tr>
      <w:tr w:rsidR="0037435D" w:rsidRPr="0037435D" w14:paraId="6C177DBE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AC16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lfalfa meal and pellet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ACAF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bacea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915D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asture</w:t>
            </w:r>
          </w:p>
        </w:tc>
      </w:tr>
      <w:tr w:rsidR="0037435D" w:rsidRPr="0037435D" w14:paraId="7F6A2E5F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FDB7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Straw husk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D3E87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o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A42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asture</w:t>
            </w:r>
          </w:p>
        </w:tc>
      </w:tr>
      <w:tr w:rsidR="0037435D" w:rsidRPr="0037435D" w14:paraId="7D1C6B04" w14:textId="77777777" w:rsidTr="004D0C3D">
        <w:trPr>
          <w:trHeight w:val="126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1EF0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orage product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4EA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Undefined; "plants grown specifically for animal feed"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1B4A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asture</w:t>
            </w:r>
          </w:p>
        </w:tc>
      </w:tr>
      <w:tr w:rsidR="0037435D" w:rsidRPr="0037435D" w14:paraId="7428F6A4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27E6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Kiwi frui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8ECB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ctinid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F2A5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5A2570C9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AEF0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apaya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FC4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ari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7CB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58D83CF7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4AAB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lastRenderedPageBreak/>
              <w:t>Blueberri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F6AE5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Eric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BE4D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1221EBC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7B69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hestnut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5413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ag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3737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56ACAD0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DF1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urrant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D8A2E4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Grossulari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DD26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69687123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5CA3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Walnuts, shell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DB8B6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Juglan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0C09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3F03C96C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92C3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Walnuts, with shell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25EB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Jugland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AFA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787A325B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2F97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vocado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9442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au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7E0D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99009A0" w14:textId="77777777" w:rsidTr="004D0C3D">
        <w:trPr>
          <w:trHeight w:val="9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AD67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Fruit, fresh 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ne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2E54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List includes multiple focal fruit tree famil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CDC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08DD40A" w14:textId="77777777" w:rsidTr="004D0C3D">
        <w:trPr>
          <w:trHeight w:val="94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E0E7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Fruit, tropical fresh 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nes</w:t>
            </w:r>
            <w:proofErr w:type="spellEnd"/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E1F8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List includes multiple focal fruit tree families 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B991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2B79E182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C49B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ig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3DEC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Mor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612B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070F0335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D140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Oliv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A47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Ole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40A6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556D77C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AC52B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lmonds shelled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AF64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81FE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818617E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9CFD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ppl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C81A5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7594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092D6C0E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0E5E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Apricot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FD10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407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7D6EFDE0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6FF7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herri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47DA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E4892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7224F9E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E70B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eaches and nectarin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5E29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561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35F37DDA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5310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ear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4677B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C6F38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22DEB1DF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FEB1C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Plums and slo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B85F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os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F53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7B702324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A73A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Grapefruit (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inc.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 pomelos)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3BDFD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u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C511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65B3326D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10DF9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Lemons and lim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C08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u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3E84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625161BC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26DBE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Orang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8EC50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u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E8E2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3C7321C1" w14:textId="77777777" w:rsidTr="004D0C3D">
        <w:trPr>
          <w:trHeight w:val="630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F6022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 xml:space="preserve">Tangerines, mandarins, </w:t>
            </w: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clementines</w:t>
            </w:r>
            <w:proofErr w:type="spellEnd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, satsuma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7D557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u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02E0A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1A6AE585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2C71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Grape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BF533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Vi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A826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  <w:tr w:rsidR="0037435D" w:rsidRPr="0037435D" w14:paraId="4B5DEE65" w14:textId="77777777" w:rsidTr="004D0C3D">
        <w:trPr>
          <w:trHeight w:val="315"/>
        </w:trPr>
        <w:tc>
          <w:tcPr>
            <w:tcW w:w="3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3E946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Raisins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8E09F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proofErr w:type="spellStart"/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Vitaceae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E0475" w14:textId="77777777" w:rsidR="0037435D" w:rsidRPr="0037435D" w:rsidRDefault="0037435D" w:rsidP="004D0C3D">
            <w:pPr>
              <w:spacing w:after="0" w:line="360" w:lineRule="auto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7435D">
              <w:rPr>
                <w:rFonts w:ascii="Times New Roman" w:hAnsi="Times New Roman" w:cs="Times New Roman"/>
                <w:color w:val="000000"/>
                <w:szCs w:val="24"/>
              </w:rPr>
              <w:t>fruit trees</w:t>
            </w:r>
          </w:p>
        </w:tc>
      </w:tr>
    </w:tbl>
    <w:p w14:paraId="6D8F7620" w14:textId="77777777" w:rsidR="00CA5142" w:rsidRDefault="00CA5142"/>
    <w:sectPr w:rsidR="00CA51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311DD"/>
    <w:rsid w:val="0037435D"/>
    <w:rsid w:val="004A48D0"/>
    <w:rsid w:val="004D0C3D"/>
    <w:rsid w:val="007311DD"/>
    <w:rsid w:val="008F6AA7"/>
    <w:rsid w:val="00CA5142"/>
    <w:rsid w:val="00D945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AFBC8F"/>
  <w15:chartTrackingRefBased/>
  <w15:docId w15:val="{E79E1639-B6E2-422F-9377-47B9FAD42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311DD"/>
    <w:pPr>
      <w:spacing w:after="40" w:line="480" w:lineRule="auto"/>
    </w:pPr>
    <w:rPr>
      <w:rFonts w:ascii="Arial" w:hAnsi="Arial"/>
      <w:sz w:val="24"/>
      <w:lang w:val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08330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42</Words>
  <Characters>2524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Sikes</dc:creator>
  <cp:keywords/>
  <dc:description/>
  <cp:lastModifiedBy>Sofia Vickers</cp:lastModifiedBy>
  <cp:revision>2</cp:revision>
  <dcterms:created xsi:type="dcterms:W3CDTF">2018-04-26T17:44:00Z</dcterms:created>
  <dcterms:modified xsi:type="dcterms:W3CDTF">2018-04-26T17:44:00Z</dcterms:modified>
</cp:coreProperties>
</file>